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3FB1B" w14:textId="08D9AC4A" w:rsidR="001271B8" w:rsidRPr="00851850" w:rsidRDefault="004E01B0" w:rsidP="00851850">
      <w:pPr>
        <w:jc w:val="thaiDistribute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18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urpose</w:t>
      </w:r>
      <w:r w:rsidR="002E01E3" w:rsidRPr="008518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:</w:t>
      </w:r>
    </w:p>
    <w:p w14:paraId="243DCA39" w14:textId="75FDE4D3" w:rsidR="002E01E3" w:rsidRPr="00851850" w:rsidRDefault="00DE043E" w:rsidP="002E01E3">
      <w:pPr>
        <w:jc w:val="thaiDistribute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o </w:t>
      </w:r>
      <w:r w:rsidR="001C7029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investigate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054CE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changes in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nal parenchyma volume</w:t>
      </w:r>
      <w:r w:rsidR="001054CE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PV)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llowing different type</w:t>
      </w:r>
      <w:r w:rsidR="001054CE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</w:t>
      </w:r>
      <w:proofErr w:type="gramStart"/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nephrectomy</w:t>
      </w:r>
      <w:proofErr w:type="gramEnd"/>
      <w:r w:rsidR="00064689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1C7029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their</w:t>
      </w:r>
      <w:r w:rsidR="001054CE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rrelation with 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new bas</w:t>
      </w:r>
      <w:r w:rsidR="00215572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ine </w:t>
      </w:r>
      <w:r w:rsidR="00064689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GFR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N</w:t>
      </w:r>
      <w:r w:rsidR="008B1360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B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-GFR)</w:t>
      </w:r>
      <w:r w:rsidR="00064689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</w:t>
      </w:r>
      <w:r w:rsidR="001054CE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ssociated factors. </w:t>
      </w:r>
    </w:p>
    <w:p w14:paraId="11C09B8B" w14:textId="77777777" w:rsidR="00DE043E" w:rsidRPr="00851850" w:rsidRDefault="00DE043E" w:rsidP="002E01E3">
      <w:pPr>
        <w:jc w:val="thaiDistribute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183A367" w14:textId="77777777" w:rsidR="002E01E3" w:rsidRPr="00851850" w:rsidRDefault="002E01E3" w:rsidP="002E01E3">
      <w:pPr>
        <w:jc w:val="thaiDistribute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518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ethods:</w:t>
      </w:r>
    </w:p>
    <w:p w14:paraId="6220972F" w14:textId="6D5922FD" w:rsidR="002E01E3" w:rsidRPr="00851850" w:rsidRDefault="002E01E3" w:rsidP="002E01E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A total of 118 patients</w:t>
      </w:r>
      <w:r w:rsidR="001C7029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ho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nderwent partial (PN), radical (RN), or donor (DN) nephrectomy were </w:t>
      </w:r>
      <w:r w:rsidR="001C7029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includ</w:t>
      </w:r>
      <w:r w:rsidR="008B1360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ed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8B1360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CT volumetric analysis</w:t>
      </w:r>
      <w:r w:rsidR="001C7029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VA)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u</w:t>
      </w:r>
      <w:r w:rsidR="001C7029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d to measure </w:t>
      </w:r>
      <w:r w:rsidR="008B1360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preoperative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8B1360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predicted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actual post-nephrectomy </w:t>
      </w:r>
      <w:r w:rsidR="00064689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PV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1C7029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</w:t>
      </w:r>
      <w:r w:rsidR="00064689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redicted NB-GFR (VA-GFR)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calculated based on </w:t>
      </w:r>
      <w:r w:rsidR="00064689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estimated remaining</w:t>
      </w:r>
      <w:r w:rsidR="004E01B0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64689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V </w:t>
      </w:r>
      <w:r w:rsidR="001C7029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from</w:t>
      </w:r>
      <w:r w:rsidR="00064689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op</w:t>
      </w:r>
      <w:r w:rsidR="00170C79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erative</w:t>
      </w:r>
      <w:r w:rsidR="00064689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C7029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VA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1C7029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earson correlation </w:t>
      </w:r>
      <w:r w:rsidR="001C7029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as used to assess the 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relationship between actual N</w:t>
      </w:r>
      <w:r w:rsidR="00064689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B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GFR and VA-GFR. Linear regression 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identified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dictors of actual N</w:t>
      </w:r>
      <w:r w:rsidR="00064689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B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-GFR.</w:t>
      </w:r>
    </w:p>
    <w:p w14:paraId="1754CE27" w14:textId="77777777" w:rsidR="002E01E3" w:rsidRPr="00851850" w:rsidRDefault="002E01E3" w:rsidP="002E01E3">
      <w:pPr>
        <w:jc w:val="thaiDistribute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B756D1C" w14:textId="77777777" w:rsidR="002E01E3" w:rsidRPr="00851850" w:rsidRDefault="002E01E3" w:rsidP="002E01E3">
      <w:pPr>
        <w:jc w:val="thaiDistribute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518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esults:</w:t>
      </w:r>
    </w:p>
    <w:p w14:paraId="52E794D3" w14:textId="4DBC4376" w:rsidR="002E01E3" w:rsidRPr="00851850" w:rsidRDefault="002E01E3" w:rsidP="002E01E3">
      <w:pPr>
        <w:rPr>
          <w:rFonts w:ascii="Times New Roman" w:hAnsi="Times New Roman" w:cs="Times New Roman"/>
          <w:color w:val="000000" w:themeColor="text1"/>
          <w:sz w:val="20"/>
          <w:szCs w:val="20"/>
          <w:lang w:bidi="th-TH"/>
        </w:rPr>
      </w:pP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118 patients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  <w:lang w:bidi="th-TH"/>
        </w:rPr>
        <w:t>, 40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  <w:lang w:bidi="th-TH"/>
        </w:rPr>
        <w:t xml:space="preserve"> underwent PN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  <w:lang w:bidi="th-TH"/>
        </w:rPr>
        <w:t>, 40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  <w:lang w:bidi="th-TH"/>
        </w:rPr>
        <w:t xml:space="preserve"> underwent RN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  <w:lang w:bidi="th-TH"/>
        </w:rPr>
        <w:t>, and 38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  <w:lang w:bidi="th-TH"/>
        </w:rPr>
        <w:t xml:space="preserve"> underwent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  <w:lang w:bidi="th-TH"/>
        </w:rPr>
        <w:t xml:space="preserve"> DN, respectively.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EE3D26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edian 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preoperative GFRs were 7</w:t>
      </w:r>
      <w:r w:rsidR="00EE3D26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7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EE3D26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82.5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, and 106.</w:t>
      </w:r>
      <w:r w:rsidR="00EE3D26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7 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for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N, RN, and DN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, respectively, with corresponding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operative </w:t>
      </w:r>
      <w:r w:rsidR="00230031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PV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9F4EC3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0</w:t>
      </w:r>
      <w:r w:rsidR="00EE3D26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7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.2 ml, 28</w:t>
      </w:r>
      <w:r w:rsidR="00EE3D26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7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EE3D26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7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l, and 2</w:t>
      </w:r>
      <w:r w:rsidR="00EE3D26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60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l. </w:t>
      </w:r>
      <w:r w:rsidR="009F4EC3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Percentage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9F4EC3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</w:t>
      </w:r>
      <w:r w:rsidR="00064D8F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remaining GFR were 92.1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% (PN)</w:t>
      </w:r>
      <w:r w:rsidR="00064D8F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, 72.5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% (RN)</w:t>
      </w:r>
      <w:r w:rsidR="00064D8F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, and 64.</w:t>
      </w:r>
      <w:r w:rsidR="009F4EC3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7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% (DN)</w:t>
      </w:r>
      <w:r w:rsidR="001C7029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, while remaining total PV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1C7029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90.6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%</w:t>
      </w:r>
      <w:r w:rsidR="001C7029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1C7029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PN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1C7029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62.8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%</w:t>
      </w:r>
      <w:r w:rsidR="001C7029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1C7029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RN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). Postoperative</w:t>
      </w:r>
      <w:r w:rsidR="009F4EC3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V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creases in</w:t>
      </w:r>
      <w:r w:rsidR="009F4EC3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9F4EC3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n-operated kidney w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ere</w:t>
      </w:r>
      <w:r w:rsidR="009F4EC3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eater in RN (12.9%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9F4EC3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than</w:t>
      </w:r>
      <w:r w:rsidR="009F4EC3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PN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2.8%</w:t>
      </w:r>
      <w:r w:rsidR="009F4EC3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-GFR 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showed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rong correlation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actual N</w:t>
      </w:r>
      <w:r w:rsidR="007E61E3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B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-GFR in RN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r = 0.63)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DN 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r = 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0.7</w:t>
      </w:r>
      <w:r w:rsidR="00EE3D26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a very strong correlation in PN (r = 0.81). 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  <w:lang w:bidi="th-TH"/>
        </w:rPr>
        <w:t>M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  <w:lang w:bidi="th-TH"/>
        </w:rPr>
        <w:t>ultivariate analysis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  <w:lang w:bidi="th-TH"/>
        </w:rPr>
        <w:t xml:space="preserve"> revealed that 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  <w:lang w:bidi="th-TH"/>
        </w:rPr>
        <w:t>age,</w:t>
      </w:r>
      <w:r w:rsidR="00EE3D26" w:rsidRPr="00851850">
        <w:rPr>
          <w:rFonts w:ascii="Times New Roman" w:hAnsi="Times New Roman" w:cs="Times New Roman"/>
          <w:color w:val="000000" w:themeColor="text1"/>
          <w:sz w:val="20"/>
          <w:szCs w:val="20"/>
          <w:lang w:bidi="th-TH"/>
        </w:rPr>
        <w:t xml:space="preserve"> male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  <w:lang w:bidi="th-TH"/>
        </w:rPr>
        <w:t xml:space="preserve"> gender, preoperative GFR, VA-GFR, </w:t>
      </w:r>
      <w:r w:rsidR="007811CD" w:rsidRPr="00851850">
        <w:rPr>
          <w:rFonts w:ascii="Times New Roman" w:hAnsi="Times New Roman" w:cs="Times New Roman"/>
          <w:color w:val="000000" w:themeColor="text1"/>
          <w:sz w:val="20"/>
          <w:szCs w:val="20"/>
          <w:lang w:bidi="th-TH"/>
        </w:rPr>
        <w:t>and preoperative proteinuria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  <w:lang w:bidi="th-TH"/>
        </w:rPr>
        <w:t xml:space="preserve"> were significantly associated with N</w:t>
      </w:r>
      <w:r w:rsidR="007E61E3" w:rsidRPr="00851850">
        <w:rPr>
          <w:rFonts w:ascii="Times New Roman" w:hAnsi="Times New Roman" w:cs="Times New Roman"/>
          <w:color w:val="000000" w:themeColor="text1"/>
          <w:sz w:val="20"/>
          <w:szCs w:val="20"/>
          <w:lang w:bidi="th-TH"/>
        </w:rPr>
        <w:t>B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  <w:lang w:bidi="th-TH"/>
        </w:rPr>
        <w:t>-GFR.</w:t>
      </w:r>
      <w:r w:rsidR="00EE3D26" w:rsidRPr="00851850">
        <w:rPr>
          <w:rFonts w:ascii="Times New Roman" w:hAnsi="Times New Roman" w:cs="Times New Roman"/>
          <w:color w:val="000000" w:themeColor="text1"/>
          <w:sz w:val="20"/>
          <w:szCs w:val="20"/>
          <w:lang w:bidi="th-TH"/>
        </w:rPr>
        <w:t xml:space="preserve"> </w:t>
      </w:r>
    </w:p>
    <w:p w14:paraId="194551B3" w14:textId="77777777" w:rsidR="002E01E3" w:rsidRPr="00851850" w:rsidRDefault="002E01E3" w:rsidP="002E01E3">
      <w:pPr>
        <w:jc w:val="thaiDistribute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35BFAD9" w14:textId="77777777" w:rsidR="002E01E3" w:rsidRPr="00851850" w:rsidRDefault="002E01E3" w:rsidP="002E01E3">
      <w:pPr>
        <w:jc w:val="thaiDistribute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518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onclusion:</w:t>
      </w:r>
    </w:p>
    <w:p w14:paraId="4AB320DC" w14:textId="03637E51" w:rsidR="002E01E3" w:rsidRPr="00851850" w:rsidRDefault="00EE3D26" w:rsidP="002E01E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VA-GFR</w:t>
      </w:r>
      <w:r w:rsidR="007E61E3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E01E3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as demonstrated a high correlation 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with</w:t>
      </w:r>
      <w:r w:rsidR="002E01E3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ctual N</w:t>
      </w:r>
      <w:r w:rsidR="007E61E3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B</w:t>
      </w:r>
      <w:r w:rsidR="002E01E3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-GFR</w:t>
      </w:r>
      <w:r w:rsidR="00230031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in one year </w:t>
      </w:r>
      <w:r w:rsidR="00A95962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r w:rsidR="00230031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ephrectomy</w:t>
      </w:r>
      <w:r w:rsidR="002E01E3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95962">
        <w:rPr>
          <w:rFonts w:ascii="Times New Roman" w:hAnsi="Times New Roman"/>
          <w:color w:val="000000" w:themeColor="text1"/>
          <w:sz w:val="20"/>
          <w:szCs w:val="25"/>
        </w:rPr>
        <w:t xml:space="preserve">CT </w:t>
      </w:r>
      <w:r w:rsidR="00A95962" w:rsidRPr="00A95962">
        <w:rPr>
          <w:rFonts w:ascii="Times New Roman" w:hAnsi="Times New Roman"/>
          <w:color w:val="000000" w:themeColor="text1"/>
          <w:sz w:val="20"/>
          <w:szCs w:val="25"/>
        </w:rPr>
        <w:t>VA</w:t>
      </w:r>
      <w:r w:rsidRPr="00A95962">
        <w:rPr>
          <w:rFonts w:ascii="Times New Roman" w:hAnsi="Times New Roman"/>
          <w:color w:val="000000" w:themeColor="text1"/>
          <w:sz w:val="20"/>
          <w:szCs w:val="25"/>
        </w:rPr>
        <w:t xml:space="preserve"> identified </w:t>
      </w:r>
      <w:r w:rsidR="00A95962" w:rsidRPr="00A95962">
        <w:rPr>
          <w:rFonts w:ascii="Times New Roman" w:hAnsi="Times New Roman"/>
          <w:color w:val="000000" w:themeColor="text1"/>
          <w:sz w:val="20"/>
          <w:szCs w:val="25"/>
        </w:rPr>
        <w:t xml:space="preserve">distinct </w:t>
      </w:r>
      <w:r w:rsidRPr="00A95962">
        <w:rPr>
          <w:rFonts w:ascii="Times New Roman" w:hAnsi="Times New Roman"/>
          <w:color w:val="000000" w:themeColor="text1"/>
          <w:sz w:val="20"/>
          <w:szCs w:val="25"/>
        </w:rPr>
        <w:t xml:space="preserve">patterns of renal parenchymal </w:t>
      </w:r>
      <w:r w:rsidR="00A95962" w:rsidRPr="00A95962">
        <w:rPr>
          <w:rFonts w:ascii="Times New Roman" w:hAnsi="Times New Roman"/>
          <w:color w:val="000000" w:themeColor="text1"/>
          <w:sz w:val="20"/>
          <w:szCs w:val="25"/>
        </w:rPr>
        <w:t>changes across</w:t>
      </w:r>
      <w:r w:rsidRPr="00A95962">
        <w:rPr>
          <w:rFonts w:ascii="Times New Roman" w:hAnsi="Times New Roman"/>
          <w:color w:val="000000" w:themeColor="text1"/>
          <w:sz w:val="20"/>
          <w:szCs w:val="25"/>
        </w:rPr>
        <w:t xml:space="preserve"> nephrectom</w:t>
      </w:r>
      <w:r w:rsidR="00A95962" w:rsidRPr="00A95962">
        <w:rPr>
          <w:rFonts w:ascii="Times New Roman" w:hAnsi="Times New Roman"/>
          <w:color w:val="000000" w:themeColor="text1"/>
          <w:sz w:val="20"/>
          <w:szCs w:val="25"/>
        </w:rPr>
        <w:t>y types</w:t>
      </w:r>
      <w:r w:rsidR="002E01E3"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8518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95962">
        <w:rPr>
          <w:rFonts w:ascii="Times New Roman" w:hAnsi="Times New Roman"/>
          <w:color w:val="000000" w:themeColor="text1"/>
          <w:sz w:val="20"/>
          <w:szCs w:val="25"/>
        </w:rPr>
        <w:t xml:space="preserve">Integrating volumetric analysis into preoperative evaluations </w:t>
      </w:r>
      <w:r w:rsidR="00A95962" w:rsidRPr="00A95962">
        <w:rPr>
          <w:rFonts w:ascii="Times New Roman" w:hAnsi="Times New Roman"/>
          <w:color w:val="000000" w:themeColor="text1"/>
          <w:sz w:val="20"/>
          <w:szCs w:val="25"/>
        </w:rPr>
        <w:t>may improve</w:t>
      </w:r>
      <w:r w:rsidRPr="00A95962">
        <w:rPr>
          <w:rFonts w:ascii="Times New Roman" w:hAnsi="Times New Roman"/>
          <w:color w:val="000000" w:themeColor="text1"/>
          <w:sz w:val="20"/>
          <w:szCs w:val="25"/>
        </w:rPr>
        <w:t xml:space="preserve"> outcome prediction, ultimately improving patient care and prognosis.</w:t>
      </w:r>
    </w:p>
    <w:p w14:paraId="55008371" w14:textId="77777777" w:rsidR="00E36AD7" w:rsidRPr="00851850" w:rsidRDefault="00E36AD7">
      <w:pPr>
        <w:rPr>
          <w:color w:val="000000" w:themeColor="text1"/>
          <w:sz w:val="22"/>
          <w:szCs w:val="22"/>
        </w:rPr>
      </w:pPr>
    </w:p>
    <w:sectPr w:rsidR="00E36AD7" w:rsidRPr="00851850" w:rsidSect="007057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1E3"/>
    <w:rsid w:val="00064689"/>
    <w:rsid w:val="00064D8F"/>
    <w:rsid w:val="001054CE"/>
    <w:rsid w:val="001271B8"/>
    <w:rsid w:val="00170C79"/>
    <w:rsid w:val="001C7029"/>
    <w:rsid w:val="00201FF9"/>
    <w:rsid w:val="00215572"/>
    <w:rsid w:val="0022119B"/>
    <w:rsid w:val="00230031"/>
    <w:rsid w:val="00236650"/>
    <w:rsid w:val="002E01E3"/>
    <w:rsid w:val="004E01B0"/>
    <w:rsid w:val="0070576F"/>
    <w:rsid w:val="007811CD"/>
    <w:rsid w:val="0078158A"/>
    <w:rsid w:val="007E61E3"/>
    <w:rsid w:val="00841F6A"/>
    <w:rsid w:val="00851850"/>
    <w:rsid w:val="008B1360"/>
    <w:rsid w:val="00964B0E"/>
    <w:rsid w:val="009A7910"/>
    <w:rsid w:val="009F4EC3"/>
    <w:rsid w:val="00A44A31"/>
    <w:rsid w:val="00A83841"/>
    <w:rsid w:val="00A95962"/>
    <w:rsid w:val="00DE043E"/>
    <w:rsid w:val="00E36AD7"/>
    <w:rsid w:val="00EE3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1742D"/>
  <w15:chartTrackingRefBased/>
  <w15:docId w15:val="{C850C8FA-669B-2943-B5C6-15431C631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1E3"/>
    <w:rPr>
      <w:kern w:val="0"/>
      <w:szCs w:val="24"/>
      <w:lang w:val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04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43E"/>
    <w:rPr>
      <w:rFonts w:ascii="Times New Roman" w:hAnsi="Times New Roman" w:cs="Times New Roman"/>
      <w:kern w:val="0"/>
      <w:sz w:val="18"/>
      <w:szCs w:val="18"/>
      <w:lang w:val="en-US" w:bidi="ar-SA"/>
      <w14:ligatures w14:val="none"/>
    </w:rPr>
  </w:style>
  <w:style w:type="paragraph" w:styleId="Revision">
    <w:name w:val="Revision"/>
    <w:hidden/>
    <w:uiPriority w:val="99"/>
    <w:semiHidden/>
    <w:rsid w:val="00EE3D26"/>
    <w:rPr>
      <w:kern w:val="0"/>
      <w:szCs w:val="24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61</Words>
  <Characters>1507</Characters>
  <Application>Microsoft Office Word</Application>
  <DocSecurity>0</DocSecurity>
  <Lines>3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s.</dc:creator>
  <cp:keywords/>
  <dc:description/>
  <cp:lastModifiedBy>Gao s.</cp:lastModifiedBy>
  <cp:revision>4</cp:revision>
  <dcterms:created xsi:type="dcterms:W3CDTF">2024-09-10T10:14:00Z</dcterms:created>
  <dcterms:modified xsi:type="dcterms:W3CDTF">2024-09-10T15:05:00Z</dcterms:modified>
</cp:coreProperties>
</file>